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2D0A" w14:textId="419C0E7A" w:rsidR="00780557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D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71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4AE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7FB1825" w14:textId="77777777" w:rsid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6"/>
        <w:gridCol w:w="1499"/>
        <w:gridCol w:w="851"/>
        <w:gridCol w:w="1559"/>
        <w:gridCol w:w="992"/>
        <w:gridCol w:w="1418"/>
      </w:tblGrid>
      <w:tr w:rsidR="00E02441" w:rsidRPr="00FF4E9C" w14:paraId="12DA66DB" w14:textId="77777777" w:rsidTr="00BA4FC3">
        <w:trPr>
          <w:trHeight w:val="683"/>
          <w:jc w:val="center"/>
        </w:trPr>
        <w:tc>
          <w:tcPr>
            <w:tcW w:w="13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4F5A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97059849"/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s of variance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1DA31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C7CA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7710E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9042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FF19B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  <w:p w14:paraId="265480B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（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&gt; F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</w:tr>
      <w:tr w:rsidR="00E02441" w:rsidRPr="00FF4E9C" w14:paraId="7AC366D1" w14:textId="77777777" w:rsidTr="00BA4FC3">
        <w:trPr>
          <w:trHeight w:val="493"/>
          <w:jc w:val="center"/>
        </w:trPr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8923F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F634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77.3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14C0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F68B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30.8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0EDB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9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CC9B8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5**</w:t>
            </w:r>
          </w:p>
        </w:tc>
      </w:tr>
      <w:tr w:rsidR="00E02441" w:rsidRPr="00FF4E9C" w14:paraId="4D593CB5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C4B0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6083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9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59E7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DF4F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9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B22D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5332E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18*</w:t>
            </w:r>
          </w:p>
        </w:tc>
      </w:tr>
      <w:tr w:rsidR="00E02441" w:rsidRPr="00FF4E9C" w14:paraId="095853A2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AD32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3727B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49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BC78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16C2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49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E7779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A2C76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1**</w:t>
            </w:r>
          </w:p>
        </w:tc>
      </w:tr>
      <w:tr w:rsidR="00E02441" w:rsidRPr="00FF4E9C" w14:paraId="3CD7CAE6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D1A23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0719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3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30653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966ED9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3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76CB8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2D2A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2*</w:t>
            </w:r>
          </w:p>
        </w:tc>
      </w:tr>
      <w:tr w:rsidR="00E02441" w:rsidRPr="00FF4E9C" w14:paraId="7DAD9E01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FB3EB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61A7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6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DD69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7D5F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94AB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50A0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400</w:t>
            </w:r>
          </w:p>
        </w:tc>
      </w:tr>
      <w:tr w:rsidR="00E02441" w:rsidRPr="00FF4E9C" w14:paraId="0449B70B" w14:textId="77777777" w:rsidTr="00BA4FC3">
        <w:trPr>
          <w:trHeight w:val="376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37DE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101C6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DC506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C449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1FD3F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330F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867</w:t>
            </w:r>
          </w:p>
        </w:tc>
      </w:tr>
      <w:tr w:rsidR="00E02441" w:rsidRPr="00FF4E9C" w14:paraId="3EF48DDE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FCF8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9402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4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F6818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93C9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5EE2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D4533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922</w:t>
            </w:r>
          </w:p>
        </w:tc>
      </w:tr>
      <w:tr w:rsidR="00E02441" w:rsidRPr="00FF4E9C" w14:paraId="20A68CB6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35D68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33DDF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74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93461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B590F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4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48883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5F14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44*</w:t>
            </w:r>
          </w:p>
        </w:tc>
      </w:tr>
      <w:tr w:rsidR="00E02441" w:rsidRPr="00FF4E9C" w14:paraId="0A23AD35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0DA0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8924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80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FE0C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EA388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0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47A9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BE3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5*</w:t>
            </w:r>
          </w:p>
        </w:tc>
      </w:tr>
      <w:tr w:rsidR="00E02441" w:rsidRPr="00FF4E9C" w14:paraId="2E122E36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8755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A4F1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114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8FFF1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FB18B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AF80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A699B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8*</w:t>
            </w:r>
          </w:p>
        </w:tc>
      </w:tr>
      <w:tr w:rsidR="00E02441" w:rsidRPr="00FF4E9C" w14:paraId="1000030D" w14:textId="77777777" w:rsidTr="00BA4FC3">
        <w:trPr>
          <w:trHeight w:val="358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38B5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615A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4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A4BB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386D0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A5CA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19A0F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E02441" w:rsidRPr="00FF4E9C" w14:paraId="72517A4D" w14:textId="77777777" w:rsidTr="00BA4FC3">
        <w:trPr>
          <w:trHeight w:val="365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1B5C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ck of fi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78C0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76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2CDD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EA164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26AB1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01AF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688</w:t>
            </w:r>
          </w:p>
        </w:tc>
      </w:tr>
      <w:tr w:rsidR="00E02441" w:rsidRPr="00FF4E9C" w14:paraId="5030CBC3" w14:textId="77777777" w:rsidTr="00BA4FC3">
        <w:trPr>
          <w:trHeight w:val="365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DD31C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re erro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8ABD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4582E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79BBA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DFF3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3E5B9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E02441" w:rsidRPr="00FF4E9C" w14:paraId="7C4B5D3F" w14:textId="77777777" w:rsidTr="00BA4FC3">
        <w:trPr>
          <w:trHeight w:val="365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5E4B5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r to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3F109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41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2B4B7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BD781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72FA0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AFD12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E02441" w:rsidRPr="00FF4E9C" w14:paraId="5C506D47" w14:textId="77777777" w:rsidTr="00BA4FC3">
        <w:trPr>
          <w:trHeight w:val="421"/>
          <w:jc w:val="center"/>
        </w:trPr>
        <w:tc>
          <w:tcPr>
            <w:tcW w:w="13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5458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6319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A223D" w14:textId="77777777" w:rsidR="00E02441" w:rsidRPr="00FF4E9C" w:rsidRDefault="00E02441" w:rsidP="00BA4F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9585 Adj R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</w:t>
            </w:r>
            <w:proofErr w:type="gramStart"/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052  Pre</w:t>
            </w:r>
            <w:proofErr w:type="gramEnd"/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R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F4E9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4552  Adeq precision=12.196</w:t>
            </w:r>
          </w:p>
        </w:tc>
      </w:tr>
      <w:bookmarkEnd w:id="0"/>
    </w:tbl>
    <w:p w14:paraId="49EA5400" w14:textId="2542C582" w:rsid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FC061" w14:textId="7208CEF8" w:rsidR="00E02441" w:rsidRPr="00E02441" w:rsidRDefault="00E02441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E9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ote: A represents ultrasonic power, B represents ultrasonic time, and C represents Cys fraction.</w:t>
      </w:r>
    </w:p>
    <w:sectPr w:rsidR="00E02441" w:rsidRPr="00E02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8A676" w14:textId="77777777" w:rsidR="001D6EA8" w:rsidRDefault="001D6EA8" w:rsidP="008C6039">
      <w:r>
        <w:separator/>
      </w:r>
    </w:p>
  </w:endnote>
  <w:endnote w:type="continuationSeparator" w:id="0">
    <w:p w14:paraId="6E203868" w14:textId="77777777" w:rsidR="001D6EA8" w:rsidRDefault="001D6EA8" w:rsidP="008C6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7F4B6" w14:textId="77777777" w:rsidR="001D6EA8" w:rsidRDefault="001D6EA8" w:rsidP="008C6039">
      <w:r>
        <w:separator/>
      </w:r>
    </w:p>
  </w:footnote>
  <w:footnote w:type="continuationSeparator" w:id="0">
    <w:p w14:paraId="5AF26D3D" w14:textId="77777777" w:rsidR="001D6EA8" w:rsidRDefault="001D6EA8" w:rsidP="008C60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2729C"/>
    <w:multiLevelType w:val="hybridMultilevel"/>
    <w:tmpl w:val="2968F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E763E6"/>
    <w:multiLevelType w:val="hybridMultilevel"/>
    <w:tmpl w:val="54501ABC"/>
    <w:lvl w:ilvl="0" w:tplc="3D203F7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C01FC2"/>
    <w:multiLevelType w:val="hybridMultilevel"/>
    <w:tmpl w:val="FE42B1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B0493F"/>
    <w:multiLevelType w:val="hybridMultilevel"/>
    <w:tmpl w:val="B672C4B8"/>
    <w:lvl w:ilvl="0" w:tplc="2BE2D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4962673">
    <w:abstractNumId w:val="0"/>
  </w:num>
  <w:num w:numId="2" w16cid:durableId="2060788480">
    <w:abstractNumId w:val="2"/>
  </w:num>
  <w:num w:numId="3" w16cid:durableId="1712071957">
    <w:abstractNumId w:val="3"/>
  </w:num>
  <w:num w:numId="4" w16cid:durableId="1981837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LK0MDY3szC3NDVS0lEKTi0uzszPAykwqwUAWoME0iwAAAA="/>
  </w:docVars>
  <w:rsids>
    <w:rsidRoot w:val="00901C54"/>
    <w:rsid w:val="000219E4"/>
    <w:rsid w:val="00032C3D"/>
    <w:rsid w:val="00071E3F"/>
    <w:rsid w:val="00077FC5"/>
    <w:rsid w:val="000B35B1"/>
    <w:rsid w:val="00117883"/>
    <w:rsid w:val="001211FD"/>
    <w:rsid w:val="00126D90"/>
    <w:rsid w:val="0014718C"/>
    <w:rsid w:val="00147324"/>
    <w:rsid w:val="00154ABA"/>
    <w:rsid w:val="00170105"/>
    <w:rsid w:val="00191E81"/>
    <w:rsid w:val="00192E74"/>
    <w:rsid w:val="001D6EA8"/>
    <w:rsid w:val="002023D9"/>
    <w:rsid w:val="0022136E"/>
    <w:rsid w:val="00222572"/>
    <w:rsid w:val="00231FCC"/>
    <w:rsid w:val="002703B1"/>
    <w:rsid w:val="00287550"/>
    <w:rsid w:val="002D525C"/>
    <w:rsid w:val="002D7A50"/>
    <w:rsid w:val="002E31FD"/>
    <w:rsid w:val="00311635"/>
    <w:rsid w:val="00314AE3"/>
    <w:rsid w:val="00342471"/>
    <w:rsid w:val="003446EE"/>
    <w:rsid w:val="003A5E07"/>
    <w:rsid w:val="003E2FB1"/>
    <w:rsid w:val="003F30B6"/>
    <w:rsid w:val="004533F9"/>
    <w:rsid w:val="0046245E"/>
    <w:rsid w:val="004A4613"/>
    <w:rsid w:val="004E0897"/>
    <w:rsid w:val="004E5726"/>
    <w:rsid w:val="00505D8E"/>
    <w:rsid w:val="005447EB"/>
    <w:rsid w:val="00594AA0"/>
    <w:rsid w:val="005B3384"/>
    <w:rsid w:val="005C3D77"/>
    <w:rsid w:val="005D1A1B"/>
    <w:rsid w:val="005E1502"/>
    <w:rsid w:val="00604E07"/>
    <w:rsid w:val="00662668"/>
    <w:rsid w:val="0066598D"/>
    <w:rsid w:val="00695938"/>
    <w:rsid w:val="006C11D8"/>
    <w:rsid w:val="006C23DC"/>
    <w:rsid w:val="006E7485"/>
    <w:rsid w:val="00716503"/>
    <w:rsid w:val="0074245A"/>
    <w:rsid w:val="00780557"/>
    <w:rsid w:val="007A195D"/>
    <w:rsid w:val="007B426C"/>
    <w:rsid w:val="007D201F"/>
    <w:rsid w:val="00833DBA"/>
    <w:rsid w:val="00892C4F"/>
    <w:rsid w:val="00894572"/>
    <w:rsid w:val="008C5303"/>
    <w:rsid w:val="008C6039"/>
    <w:rsid w:val="008E1234"/>
    <w:rsid w:val="008F0B7C"/>
    <w:rsid w:val="00901C54"/>
    <w:rsid w:val="00943F23"/>
    <w:rsid w:val="00960DFB"/>
    <w:rsid w:val="0096633F"/>
    <w:rsid w:val="0098536E"/>
    <w:rsid w:val="009A0DC2"/>
    <w:rsid w:val="009A4019"/>
    <w:rsid w:val="00A00B4F"/>
    <w:rsid w:val="00A17D65"/>
    <w:rsid w:val="00A56C08"/>
    <w:rsid w:val="00AB4F8E"/>
    <w:rsid w:val="00AC4C5A"/>
    <w:rsid w:val="00B03537"/>
    <w:rsid w:val="00B21BA9"/>
    <w:rsid w:val="00B22B96"/>
    <w:rsid w:val="00B36BC2"/>
    <w:rsid w:val="00B42F33"/>
    <w:rsid w:val="00B6098E"/>
    <w:rsid w:val="00BC4099"/>
    <w:rsid w:val="00BE2453"/>
    <w:rsid w:val="00BF682D"/>
    <w:rsid w:val="00C16A56"/>
    <w:rsid w:val="00C228B1"/>
    <w:rsid w:val="00C67AED"/>
    <w:rsid w:val="00CA44E6"/>
    <w:rsid w:val="00CC7D24"/>
    <w:rsid w:val="00CD2951"/>
    <w:rsid w:val="00D244EA"/>
    <w:rsid w:val="00D748F3"/>
    <w:rsid w:val="00D86723"/>
    <w:rsid w:val="00D90B99"/>
    <w:rsid w:val="00D93B2C"/>
    <w:rsid w:val="00D94E8C"/>
    <w:rsid w:val="00DE7F30"/>
    <w:rsid w:val="00E02441"/>
    <w:rsid w:val="00E2149E"/>
    <w:rsid w:val="00E92A80"/>
    <w:rsid w:val="00EA4CBA"/>
    <w:rsid w:val="00ED6E6B"/>
    <w:rsid w:val="00EE60C0"/>
    <w:rsid w:val="00EF3878"/>
    <w:rsid w:val="00F26900"/>
    <w:rsid w:val="00F35753"/>
    <w:rsid w:val="00F443AC"/>
    <w:rsid w:val="00F82F5A"/>
    <w:rsid w:val="00FE27C0"/>
    <w:rsid w:val="00FE5699"/>
    <w:rsid w:val="00F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3D7FF"/>
  <w15:docId w15:val="{A06076A4-5392-4BB3-B895-8F1C1F7D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039"/>
    <w:rPr>
      <w:sz w:val="18"/>
      <w:szCs w:val="18"/>
    </w:rPr>
  </w:style>
  <w:style w:type="paragraph" w:styleId="a7">
    <w:name w:val="List Paragraph"/>
    <w:basedOn w:val="a"/>
    <w:uiPriority w:val="34"/>
    <w:qFormat/>
    <w:rsid w:val="00F3575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E2FB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2FB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426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B426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42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7B426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B426C"/>
    <w:rPr>
      <w:b/>
      <w:bCs/>
    </w:rPr>
  </w:style>
  <w:style w:type="paragraph" w:styleId="af">
    <w:name w:val="Normal (Web)"/>
    <w:basedOn w:val="a"/>
    <w:uiPriority w:val="99"/>
    <w:unhideWhenUsed/>
    <w:rsid w:val="001178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Qin Xiaojie</cp:lastModifiedBy>
  <cp:revision>49</cp:revision>
  <dcterms:created xsi:type="dcterms:W3CDTF">2019-05-16T00:50:00Z</dcterms:created>
  <dcterms:modified xsi:type="dcterms:W3CDTF">2022-11-23T16:05:00Z</dcterms:modified>
</cp:coreProperties>
</file>